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D777" w14:textId="62077357" w:rsidR="005919FB" w:rsidRPr="003A1AF9" w:rsidRDefault="00F15615" w:rsidP="005919FB">
      <w:pPr>
        <w:rPr>
          <w:rFonts w:ascii="Arial" w:hAnsi="Arial" w:cs="Arial"/>
          <w:b/>
          <w:bCs/>
        </w:rPr>
      </w:pPr>
      <w:r w:rsidRPr="003A1AF9">
        <w:rPr>
          <w:rFonts w:ascii="Arial" w:hAnsi="Arial" w:cs="Arial"/>
          <w:b/>
          <w:bCs/>
        </w:rPr>
        <w:t>S2</w:t>
      </w:r>
      <w:r w:rsidR="006D1A1E" w:rsidRPr="003A1AF9">
        <w:rPr>
          <w:rFonts w:ascii="Arial" w:hAnsi="Arial" w:cs="Arial"/>
          <w:b/>
          <w:bCs/>
        </w:rPr>
        <w:t xml:space="preserve"> </w:t>
      </w:r>
      <w:r w:rsidR="005919FB" w:rsidRPr="003A1AF9">
        <w:rPr>
          <w:rFonts w:ascii="Arial" w:hAnsi="Arial" w:cs="Arial"/>
          <w:b/>
          <w:bCs/>
        </w:rPr>
        <w:t>Table. Adjusted model results estimating relative risk of trouble paying for non-healthcare necessities in under-resourced cancer survivors (N=1</w:t>
      </w:r>
      <w:r w:rsidR="00D9755C">
        <w:rPr>
          <w:rFonts w:ascii="Arial" w:hAnsi="Arial" w:cs="Arial"/>
          <w:b/>
          <w:bCs/>
        </w:rPr>
        <w:t>,</w:t>
      </w:r>
      <w:r w:rsidR="005919FB" w:rsidRPr="003A1AF9">
        <w:rPr>
          <w:rFonts w:ascii="Arial" w:hAnsi="Arial" w:cs="Arial"/>
          <w:b/>
          <w:bCs/>
        </w:rPr>
        <w:t>437).</w:t>
      </w:r>
    </w:p>
    <w:tbl>
      <w:tblPr>
        <w:tblStyle w:val="TableGrid"/>
        <w:tblW w:w="14390" w:type="dxa"/>
        <w:tblInd w:w="0" w:type="dxa"/>
        <w:tblLook w:val="04A0" w:firstRow="1" w:lastRow="0" w:firstColumn="1" w:lastColumn="0" w:noHBand="0" w:noVBand="1"/>
      </w:tblPr>
      <w:tblGrid>
        <w:gridCol w:w="2155"/>
        <w:gridCol w:w="1530"/>
        <w:gridCol w:w="1530"/>
        <w:gridCol w:w="1530"/>
        <w:gridCol w:w="1530"/>
        <w:gridCol w:w="1530"/>
        <w:gridCol w:w="1530"/>
        <w:gridCol w:w="1530"/>
        <w:gridCol w:w="1525"/>
      </w:tblGrid>
      <w:tr w:rsidR="001F492E" w:rsidRPr="00567E17" w14:paraId="5BC839C0" w14:textId="77777777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56907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083C" w14:textId="14527D33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Foo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7C5B5" w14:textId="060918DC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Household </w:t>
            </w:r>
            <w:r w:rsidR="00D31B92" w:rsidRPr="00567E17">
              <w:rPr>
                <w:rFonts w:ascii="Arial" w:hAnsi="Arial" w:cs="Arial"/>
                <w:sz w:val="18"/>
                <w:szCs w:val="18"/>
              </w:rPr>
              <w:t>s</w:t>
            </w:r>
            <w:r w:rsidRPr="00567E17">
              <w:rPr>
                <w:rFonts w:ascii="Arial" w:hAnsi="Arial" w:cs="Arial"/>
                <w:sz w:val="18"/>
                <w:szCs w:val="18"/>
              </w:rPr>
              <w:t>uppli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8776A" w14:textId="2957DCB5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Housing (rent/mortgag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9DBFF" w14:textId="5F65EDD2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Utiliti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9B235" w14:textId="21B058AB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Pho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67CBD" w14:textId="3836E75B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Internet/dat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1E34" w14:textId="3082744A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Car, gas, transportation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F6590" w14:textId="50C8E992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Childcare, elder care</w:t>
            </w:r>
          </w:p>
        </w:tc>
      </w:tr>
      <w:tr w:rsidR="00567E17" w:rsidRPr="00567E17" w14:paraId="0844FC8A" w14:textId="20957996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DB3B" w14:textId="77777777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37F8" w14:textId="1186C557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0E75" w14:textId="38F7F7B8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632D" w14:textId="0CC50371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7B8C" w14:textId="02B94D4E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D5524" w14:textId="7604E9C0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C849" w14:textId="4D95C326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6C84" w14:textId="2A30C431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2CB6" w14:textId="4CA2830E" w:rsidR="005919FB" w:rsidRPr="00567E17" w:rsidRDefault="005919FB" w:rsidP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</w:tr>
      <w:tr w:rsidR="00883ED6" w:rsidRPr="00567E17" w14:paraId="5023E7C7" w14:textId="67CE04F3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8ECA2" w14:textId="77777777" w:rsidR="005919FB" w:rsidRPr="00567E17" w:rsidRDefault="005919F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Health insurance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AED06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946A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9697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55AE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C229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9444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1D30A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0DF60" w14:textId="77777777" w:rsidR="005919FB" w:rsidRPr="00567E17" w:rsidRDefault="005919F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5DAB" w:rsidRPr="00567E17" w14:paraId="0D4518A5" w14:textId="67A664CD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FAD04" w14:textId="7D5E1E1B" w:rsidR="00284F6D" w:rsidRPr="00567E17" w:rsidRDefault="00284F6D" w:rsidP="00284F6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Medica</w:t>
            </w:r>
            <w:r w:rsidR="007873E9">
              <w:rPr>
                <w:rFonts w:ascii="Arial" w:hAnsi="Arial" w:cs="Arial"/>
                <w:sz w:val="18"/>
                <w:szCs w:val="18"/>
              </w:rPr>
              <w:t>id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D1F43" w14:textId="77777777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D7B59" w14:textId="1A170193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2870" w14:textId="7FA41314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C1B6" w14:textId="547CECB0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C064" w14:textId="5790F0AE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82620" w14:textId="6E6E2DC2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129C" w14:textId="13DE508F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0122" w14:textId="52C532C6" w:rsidR="00284F6D" w:rsidRPr="00375907" w:rsidRDefault="00284F6D" w:rsidP="00284F6D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90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5761F7" w:rsidRPr="00567E17" w14:paraId="1238282A" w14:textId="4B166E6F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3A79" w14:textId="4C2A206A" w:rsidR="005761F7" w:rsidRPr="00567E17" w:rsidRDefault="005761F7" w:rsidP="005761F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ACA Marketpla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0733" w14:textId="207BB947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375907">
              <w:rPr>
                <w:rFonts w:ascii="Arial" w:hAnsi="Arial" w:cs="Arial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20FD" w14:textId="68D77A75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0A83" w14:textId="51BCE8AE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2C37" w14:textId="6D3CCC25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75907">
              <w:rPr>
                <w:rFonts w:ascii="Arial" w:hAnsi="Arial" w:cs="Arial"/>
                <w:sz w:val="18"/>
                <w:szCs w:val="18"/>
              </w:rPr>
              <w:t>-1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F7481" w14:textId="3D983E2E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7BCB5" w14:textId="6CFA8D1D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3337" w14:textId="6493E6B4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868B" w14:textId="225AB620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761F7" w:rsidRPr="00567E17" w14:paraId="64959DC5" w14:textId="6E1163C0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997AC" w14:textId="77777777" w:rsidR="005761F7" w:rsidRPr="00567E17" w:rsidRDefault="005761F7" w:rsidP="005761F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Employer-sponsor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4EBD" w14:textId="725E11C6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75907">
              <w:rPr>
                <w:rFonts w:ascii="Arial" w:hAnsi="Arial" w:cs="Arial"/>
                <w:sz w:val="18"/>
                <w:szCs w:val="18"/>
              </w:rPr>
              <w:t>4 (0.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90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E89B" w14:textId="69CCA9E0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5D31" w14:textId="33BBC01A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86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CF7C" w14:textId="7FFE34BC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76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71F6" w14:textId="75AE40AE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81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1FE4" w14:textId="281AE863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 (</w:t>
            </w:r>
            <w:r w:rsidRPr="0037590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8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ED988" w14:textId="1EA89652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87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B41D" w14:textId="01164376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22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761F7" w:rsidRPr="00567E17" w14:paraId="5B0ED1E8" w14:textId="4A067DA6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8B19" w14:textId="5175FF1D" w:rsidR="005761F7" w:rsidRPr="00567E17" w:rsidRDefault="005761F7" w:rsidP="005761F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Medica</w:t>
            </w:r>
            <w:r>
              <w:rPr>
                <w:rFonts w:ascii="Arial" w:hAnsi="Arial" w:cs="Arial"/>
                <w:sz w:val="18"/>
                <w:szCs w:val="18"/>
              </w:rPr>
              <w:t>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F1393" w14:textId="67C6AF55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7590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0.60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37590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477B" w14:textId="495E571E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37590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8A1B" w14:textId="12F6B8B4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58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90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4BEDA" w14:textId="410EF0F8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52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77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FA07" w14:textId="7B1C515D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43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73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00BA" w14:textId="23A3D623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51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91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852E0" w14:textId="5D287C35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45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.72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1D39" w14:textId="7464E04B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7590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51465C">
              <w:rPr>
                <w:rFonts w:ascii="Arial" w:hAnsi="Arial" w:cs="Arial"/>
                <w:sz w:val="18"/>
                <w:szCs w:val="18"/>
              </w:rPr>
              <w:t>27</w:t>
            </w:r>
            <w:r w:rsidRPr="00375907">
              <w:rPr>
                <w:rFonts w:ascii="Arial" w:hAnsi="Arial" w:cs="Arial"/>
                <w:sz w:val="18"/>
                <w:szCs w:val="18"/>
              </w:rPr>
              <w:t>-</w:t>
            </w:r>
            <w:r w:rsidR="0051465C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51465C">
              <w:rPr>
                <w:rFonts w:ascii="Arial" w:hAnsi="Arial" w:cs="Arial"/>
                <w:sz w:val="18"/>
                <w:szCs w:val="18"/>
              </w:rPr>
              <w:t>3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761F7" w:rsidRPr="00567E17" w14:paraId="4675FEF8" w14:textId="3CE0FE55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79383" w14:textId="77777777" w:rsidR="005761F7" w:rsidRPr="00567E17" w:rsidRDefault="005761F7" w:rsidP="005761F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Uninsur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E772" w14:textId="6A58CCA8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75907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F06B" w14:textId="00E27539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E086" w14:textId="6EB4DDDC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9D87F" w14:textId="63B05190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F3C5" w14:textId="5934D240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35F1" w14:textId="50FB79D4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8683" w14:textId="29154D52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C8A4" w14:textId="23AEA384" w:rsidR="005761F7" w:rsidRPr="0037590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51465C">
              <w:rPr>
                <w:rFonts w:ascii="Arial" w:hAnsi="Arial" w:cs="Arial"/>
                <w:sz w:val="18"/>
                <w:szCs w:val="18"/>
              </w:rPr>
              <w:t>42</w:t>
            </w:r>
            <w:r w:rsidRPr="003759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1465C">
              <w:rPr>
                <w:rFonts w:ascii="Arial" w:hAnsi="Arial" w:cs="Arial"/>
                <w:sz w:val="18"/>
                <w:szCs w:val="18"/>
              </w:rPr>
              <w:t>10</w:t>
            </w:r>
            <w:r w:rsidRPr="00375907">
              <w:rPr>
                <w:rFonts w:ascii="Arial" w:hAnsi="Arial" w:cs="Arial"/>
                <w:sz w:val="18"/>
                <w:szCs w:val="18"/>
              </w:rPr>
              <w:t>-1.</w:t>
            </w:r>
            <w:r w:rsidR="0051465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759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761F7" w:rsidRPr="00567E17" w14:paraId="76E8341D" w14:textId="26E2F32D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341FE" w14:textId="77777777" w:rsidR="005761F7" w:rsidRPr="00567E17" w:rsidRDefault="005761F7" w:rsidP="005761F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Other / unknow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77534" w14:textId="12BFBC14" w:rsidR="005761F7" w:rsidRPr="00567E1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>4-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F5D67" w14:textId="3CD95A1D" w:rsidR="005761F7" w:rsidRPr="00567E1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181D" w14:textId="4754498A" w:rsidR="005761F7" w:rsidRPr="00567E1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31C8" w14:textId="3DF5EC10" w:rsidR="005761F7" w:rsidRPr="000C6451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4052" w14:textId="19DAEB73" w:rsidR="005761F7" w:rsidRPr="00567E1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>4-1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9903" w14:textId="04AD84C0" w:rsidR="005761F7" w:rsidRPr="00567E1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4B68" w14:textId="11896BF7" w:rsidR="005761F7" w:rsidRPr="00567E1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D6A4" w14:textId="5039829C" w:rsidR="005761F7" w:rsidRPr="00567E17" w:rsidRDefault="005761F7" w:rsidP="005761F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51465C">
              <w:rPr>
                <w:rFonts w:ascii="Arial" w:hAnsi="Arial" w:cs="Arial"/>
                <w:sz w:val="18"/>
                <w:szCs w:val="18"/>
              </w:rPr>
              <w:t>51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1465C">
              <w:rPr>
                <w:rFonts w:ascii="Arial" w:hAnsi="Arial" w:cs="Arial"/>
                <w:sz w:val="18"/>
                <w:szCs w:val="18"/>
              </w:rPr>
              <w:t>18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 w:rsidR="0051465C">
              <w:rPr>
                <w:rFonts w:ascii="Arial" w:hAnsi="Arial" w:cs="Arial"/>
                <w:sz w:val="18"/>
                <w:szCs w:val="18"/>
              </w:rPr>
              <w:t>65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806A4" w:rsidRPr="00567E17" w14:paraId="5C92F6EC" w14:textId="3B1254DA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42FC6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A6DC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BBF1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E0B09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320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2A5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67C0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71BC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1207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5DAB" w:rsidRPr="00567E17" w14:paraId="621F73E6" w14:textId="5316606C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7B3FF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19-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0591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76981" w14:textId="58638A0E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B1AB" w14:textId="7DB418AB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2FD3" w14:textId="0123534F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0FA1" w14:textId="433FA27D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22E57" w14:textId="7B49765E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5BEA" w14:textId="4C4EDB19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ECD3" w14:textId="08383E1B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225DAB" w:rsidRPr="00567E17" w14:paraId="1D217E30" w14:textId="25F3091C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E31CB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36-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92086" w14:textId="0C87C451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8 (0.75-1.2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DA88C" w14:textId="6DDFB634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3 (0.79-1.6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867B" w14:textId="552C49FE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9 (0.78-1.5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04EC" w14:textId="75DA4ED9" w:rsidR="00B806A4" w:rsidRPr="00567E17" w:rsidRDefault="005E519F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</w:t>
            </w:r>
            <w:r w:rsidR="00E524C2">
              <w:rPr>
                <w:rFonts w:ascii="Arial" w:hAnsi="Arial" w:cs="Arial"/>
                <w:sz w:val="18"/>
                <w:szCs w:val="18"/>
              </w:rPr>
              <w:t>3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84-1.5</w:t>
            </w:r>
            <w:r w:rsidR="00E524C2">
              <w:rPr>
                <w:rFonts w:ascii="Arial" w:hAnsi="Arial" w:cs="Arial"/>
                <w:sz w:val="18"/>
                <w:szCs w:val="18"/>
              </w:rPr>
              <w:t>2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FDF8" w14:textId="7E271F99" w:rsidR="00B806A4" w:rsidRPr="00567E17" w:rsidRDefault="001A003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</w:t>
            </w:r>
            <w:r w:rsidR="000C6451">
              <w:rPr>
                <w:rFonts w:ascii="Arial" w:hAnsi="Arial" w:cs="Arial"/>
                <w:sz w:val="18"/>
                <w:szCs w:val="18"/>
              </w:rPr>
              <w:t>8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0C6451">
              <w:rPr>
                <w:rFonts w:ascii="Arial" w:hAnsi="Arial" w:cs="Arial"/>
                <w:sz w:val="18"/>
                <w:szCs w:val="18"/>
              </w:rPr>
              <w:t>2</w:t>
            </w:r>
            <w:r w:rsidRPr="00567E17">
              <w:rPr>
                <w:rFonts w:ascii="Arial" w:hAnsi="Arial" w:cs="Arial"/>
                <w:sz w:val="18"/>
                <w:szCs w:val="18"/>
              </w:rPr>
              <w:t>-1.2</w:t>
            </w:r>
            <w:r w:rsidR="000C6451">
              <w:rPr>
                <w:rFonts w:ascii="Arial" w:hAnsi="Arial" w:cs="Arial"/>
                <w:sz w:val="18"/>
                <w:szCs w:val="18"/>
              </w:rPr>
              <w:t>5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5DEA" w14:textId="20DAD3BF" w:rsidR="00B806A4" w:rsidRPr="00567E17" w:rsidRDefault="002E564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AF6A1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AF6A1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1.2</w:t>
            </w:r>
            <w:r w:rsidR="00AF6A1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FC30" w14:textId="45106C1E" w:rsidR="00B806A4" w:rsidRPr="00567E17" w:rsidRDefault="00B16DF0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63-1.11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14252" w14:textId="1E3023AE" w:rsidR="00B806A4" w:rsidRPr="00567E17" w:rsidRDefault="00EB5459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0.17-0.61)</w:t>
            </w:r>
          </w:p>
        </w:tc>
      </w:tr>
      <w:tr w:rsidR="00225DAB" w:rsidRPr="00567E17" w14:paraId="03CFA000" w14:textId="664A4B1C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2B22F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56-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7824" w14:textId="6E83F1CB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1 (0.61-1.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0F34" w14:textId="6A625A90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6 (0.67-1.3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87E7" w14:textId="7942F443" w:rsidR="00B806A4" w:rsidRPr="00567E17" w:rsidRDefault="00C638CE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1 (0.57-1.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AC6F" w14:textId="5EEFC444" w:rsidR="00B806A4" w:rsidRPr="00567E17" w:rsidRDefault="00767B59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</w:t>
            </w:r>
            <w:r w:rsidR="00E524C2">
              <w:rPr>
                <w:rFonts w:ascii="Arial" w:hAnsi="Arial" w:cs="Arial"/>
                <w:sz w:val="18"/>
                <w:szCs w:val="18"/>
              </w:rPr>
              <w:t>3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61-1.1</w:t>
            </w:r>
            <w:r w:rsidR="00E524C2">
              <w:rPr>
                <w:rFonts w:ascii="Arial" w:hAnsi="Arial" w:cs="Arial"/>
                <w:sz w:val="18"/>
                <w:szCs w:val="18"/>
              </w:rPr>
              <w:t>3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FBEF1" w14:textId="0AC27889" w:rsidR="00B806A4" w:rsidRPr="00567E17" w:rsidRDefault="001A003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7</w:t>
            </w:r>
            <w:r w:rsidR="000C6451">
              <w:rPr>
                <w:rFonts w:ascii="Arial" w:hAnsi="Arial" w:cs="Arial"/>
                <w:sz w:val="18"/>
                <w:szCs w:val="18"/>
              </w:rPr>
              <w:t>3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0C6451">
              <w:rPr>
                <w:rFonts w:ascii="Arial" w:hAnsi="Arial" w:cs="Arial"/>
                <w:sz w:val="18"/>
                <w:szCs w:val="18"/>
              </w:rPr>
              <w:t>1</w:t>
            </w:r>
            <w:r w:rsidRPr="00567E17">
              <w:rPr>
                <w:rFonts w:ascii="Arial" w:hAnsi="Arial" w:cs="Arial"/>
                <w:sz w:val="18"/>
                <w:szCs w:val="18"/>
              </w:rPr>
              <w:t>-1.0</w:t>
            </w:r>
            <w:r w:rsidR="000C6451">
              <w:rPr>
                <w:rFonts w:ascii="Arial" w:hAnsi="Arial" w:cs="Arial"/>
                <w:sz w:val="18"/>
                <w:szCs w:val="18"/>
              </w:rPr>
              <w:t>5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D39E" w14:textId="29AA810C" w:rsidR="00B806A4" w:rsidRPr="00567E17" w:rsidRDefault="002E564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AF6A1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AF6A1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-1.0</w:t>
            </w:r>
            <w:r w:rsidR="00AF6A1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B4626" w14:textId="7E6B89C2" w:rsidR="00B806A4" w:rsidRPr="00567E17" w:rsidRDefault="00B16DF0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 (0.48-0.89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04CCF" w14:textId="7F4621FC" w:rsidR="00B806A4" w:rsidRPr="00567E17" w:rsidRDefault="00B050C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(0.05-0.23)</w:t>
            </w:r>
          </w:p>
        </w:tc>
      </w:tr>
      <w:tr w:rsidR="00225DAB" w:rsidRPr="00567E17" w14:paraId="02C57DDA" w14:textId="16FF80A9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C5D7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≥ 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AF85" w14:textId="4C0C82AC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41 (0.23-0.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879D" w14:textId="787CEC95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71 (0.38-1.3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A4E0" w14:textId="6B21A3D0" w:rsidR="00B806A4" w:rsidRPr="00567E17" w:rsidRDefault="00C638CE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60 (0.31-1.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29FB8" w14:textId="4E86946F" w:rsidR="00B806A4" w:rsidRPr="00567E17" w:rsidRDefault="00767B59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4</w:t>
            </w:r>
            <w:r w:rsidR="00E524C2">
              <w:rPr>
                <w:rFonts w:ascii="Arial" w:hAnsi="Arial" w:cs="Arial"/>
                <w:sz w:val="18"/>
                <w:szCs w:val="18"/>
              </w:rPr>
              <w:t>7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E524C2">
              <w:rPr>
                <w:rFonts w:ascii="Arial" w:hAnsi="Arial" w:cs="Arial"/>
                <w:sz w:val="18"/>
                <w:szCs w:val="18"/>
              </w:rPr>
              <w:t>4</w:t>
            </w:r>
            <w:r w:rsidRPr="00567E17">
              <w:rPr>
                <w:rFonts w:ascii="Arial" w:hAnsi="Arial" w:cs="Arial"/>
                <w:sz w:val="18"/>
                <w:szCs w:val="18"/>
              </w:rPr>
              <w:t>-0.9</w:t>
            </w:r>
            <w:r w:rsidR="00E524C2">
              <w:rPr>
                <w:rFonts w:ascii="Arial" w:hAnsi="Arial" w:cs="Arial"/>
                <w:sz w:val="18"/>
                <w:szCs w:val="18"/>
              </w:rPr>
              <w:t>0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05BE" w14:textId="72F380E4" w:rsidR="00B806A4" w:rsidRPr="00567E17" w:rsidRDefault="001A003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43 (0.19-0.9</w:t>
            </w:r>
            <w:r w:rsidR="000C6451"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941D" w14:textId="4B5D833D" w:rsidR="00B806A4" w:rsidRPr="00567E17" w:rsidRDefault="002E564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F6A16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(0.06-0.6</w:t>
            </w:r>
            <w:r w:rsidR="00AF6A1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3313D" w14:textId="69AE82AD" w:rsidR="00B806A4" w:rsidRPr="00567E17" w:rsidRDefault="00B16DF0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26-0.99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969A" w14:textId="3817A692" w:rsidR="00B806A4" w:rsidRPr="00567E17" w:rsidRDefault="00B050C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 (0.05-0.83)</w:t>
            </w:r>
          </w:p>
        </w:tc>
      </w:tr>
      <w:tr w:rsidR="00B806A4" w:rsidRPr="00567E17" w14:paraId="68C93C1F" w14:textId="4F598F86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C379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EA6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66B7D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0ED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45AD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49770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B9DD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3794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F201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5DAB" w:rsidRPr="00567E17" w14:paraId="185C64D3" w14:textId="78C7E089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4EDA" w14:textId="78A5E0AB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Mal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AFA7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580B" w14:textId="111449B8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E379" w14:textId="525CBFEE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688A" w14:textId="4B3BEE1E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62F40" w14:textId="552ADAE0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68D94" w14:textId="681BA561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FA03" w14:textId="07A46A8F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CF3F" w14:textId="4998AE24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B806A4" w:rsidRPr="00567E17" w14:paraId="4FF1A565" w14:textId="720477E1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AD3F" w14:textId="0EA8EB59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72561" w14:textId="5FD56FE8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0 (0.77-1.0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8F6A" w14:textId="5DA1EEC5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9 (0.96-1.4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A551" w14:textId="26F3B794" w:rsidR="00B806A4" w:rsidRPr="00567E17" w:rsidRDefault="00C638CE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4 (0.83-1.3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8060E" w14:textId="5C674B2D" w:rsidR="00B806A4" w:rsidRPr="00567E17" w:rsidRDefault="00767B59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</w:t>
            </w:r>
            <w:r w:rsidR="00E524C2">
              <w:rPr>
                <w:rFonts w:ascii="Arial" w:hAnsi="Arial" w:cs="Arial"/>
                <w:sz w:val="18"/>
                <w:szCs w:val="18"/>
              </w:rPr>
              <w:t>95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524C2">
              <w:rPr>
                <w:rFonts w:ascii="Arial" w:hAnsi="Arial" w:cs="Arial"/>
                <w:sz w:val="18"/>
                <w:szCs w:val="18"/>
              </w:rPr>
              <w:t>80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 w:rsidR="00E524C2">
              <w:rPr>
                <w:rFonts w:ascii="Arial" w:hAnsi="Arial" w:cs="Arial"/>
                <w:sz w:val="18"/>
                <w:szCs w:val="18"/>
              </w:rPr>
              <w:t>13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D15F" w14:textId="556A4DD7" w:rsidR="00B806A4" w:rsidRPr="00567E17" w:rsidRDefault="007B1B67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</w:t>
            </w:r>
            <w:r w:rsidR="000C6451">
              <w:rPr>
                <w:rFonts w:ascii="Arial" w:hAnsi="Arial" w:cs="Arial"/>
                <w:sz w:val="18"/>
                <w:szCs w:val="18"/>
              </w:rPr>
              <w:t>4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0C6451">
              <w:rPr>
                <w:rFonts w:ascii="Arial" w:hAnsi="Arial" w:cs="Arial"/>
                <w:sz w:val="18"/>
                <w:szCs w:val="18"/>
              </w:rPr>
              <w:t>82</w:t>
            </w:r>
            <w:r w:rsidRPr="00567E17">
              <w:rPr>
                <w:rFonts w:ascii="Arial" w:hAnsi="Arial" w:cs="Arial"/>
                <w:sz w:val="18"/>
                <w:szCs w:val="18"/>
              </w:rPr>
              <w:t>-1.3</w:t>
            </w:r>
            <w:r w:rsidR="000C6451">
              <w:rPr>
                <w:rFonts w:ascii="Arial" w:hAnsi="Arial" w:cs="Arial"/>
                <w:sz w:val="18"/>
                <w:szCs w:val="18"/>
              </w:rPr>
              <w:t>1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B8BA" w14:textId="42B79209" w:rsidR="00B806A4" w:rsidRPr="00567E17" w:rsidRDefault="00AF6A1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  <w:r w:rsidR="00D9493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="00D9493A">
              <w:rPr>
                <w:rFonts w:ascii="Arial" w:hAnsi="Arial" w:cs="Arial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D9493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01BE" w14:textId="48F2389E" w:rsidR="00B806A4" w:rsidRPr="00567E17" w:rsidRDefault="00B16E3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72-1.11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E455" w14:textId="4CCA1614" w:rsidR="00B806A4" w:rsidRPr="00567E17" w:rsidRDefault="00256BED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(0.64-2.53)</w:t>
            </w:r>
          </w:p>
        </w:tc>
      </w:tr>
      <w:tr w:rsidR="00B806A4" w:rsidRPr="00567E17" w14:paraId="0CCD49F8" w14:textId="027F5272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0584" w14:textId="5C253048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ace</w:t>
            </w:r>
            <w:r w:rsidR="00827C8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567E17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39B2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1A4E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D4AF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7972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2020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E307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B6DC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906A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5DAB" w:rsidRPr="00567E17" w14:paraId="0087A442" w14:textId="03D32AC6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5C93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Whi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B570E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5F45" w14:textId="17DA178F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7AE5" w14:textId="24C67F20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7A4A3" w14:textId="6E07AE9C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F2EE" w14:textId="37C29B85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2AE0" w14:textId="3FD5191B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3280F" w14:textId="6D30E7D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A680" w14:textId="083B0471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225DAB" w:rsidRPr="00567E17" w14:paraId="1B26FB16" w14:textId="012C5BAA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5284E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Black/African Americ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183F" w14:textId="179F74A5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45 (1.26-1.6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670B" w14:textId="7C222576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46 (1.24-1.7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9C24" w14:textId="366535BF" w:rsidR="00B806A4" w:rsidRPr="00567E17" w:rsidRDefault="00C638CE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31 (1.11-1.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598CB" w14:textId="5C1B078C" w:rsidR="00B806A4" w:rsidRPr="00567E17" w:rsidRDefault="00017AD2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5</w:t>
            </w:r>
            <w:r w:rsidR="00E524C2">
              <w:rPr>
                <w:rFonts w:ascii="Arial" w:hAnsi="Arial" w:cs="Arial"/>
                <w:sz w:val="18"/>
                <w:szCs w:val="18"/>
              </w:rPr>
              <w:t>3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E524C2">
              <w:rPr>
                <w:rFonts w:ascii="Arial" w:hAnsi="Arial" w:cs="Arial"/>
                <w:sz w:val="18"/>
                <w:szCs w:val="18"/>
              </w:rPr>
              <w:t>31</w:t>
            </w:r>
            <w:r w:rsidRPr="00567E17">
              <w:rPr>
                <w:rFonts w:ascii="Arial" w:hAnsi="Arial" w:cs="Arial"/>
                <w:sz w:val="18"/>
                <w:szCs w:val="18"/>
              </w:rPr>
              <w:t>-1.7</w:t>
            </w:r>
            <w:r w:rsidR="00E524C2">
              <w:rPr>
                <w:rFonts w:ascii="Arial" w:hAnsi="Arial" w:cs="Arial"/>
                <w:sz w:val="18"/>
                <w:szCs w:val="18"/>
              </w:rPr>
              <w:t>8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6148C" w14:textId="1961E6CC" w:rsidR="00B806A4" w:rsidRPr="00567E17" w:rsidRDefault="007B1B67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</w:t>
            </w:r>
            <w:r w:rsidR="000C6451">
              <w:rPr>
                <w:rFonts w:ascii="Arial" w:hAnsi="Arial" w:cs="Arial"/>
                <w:sz w:val="18"/>
                <w:szCs w:val="18"/>
              </w:rPr>
              <w:t>43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1.1</w:t>
            </w:r>
            <w:r w:rsidR="000C6451"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>-1.7</w:t>
            </w:r>
            <w:r w:rsidR="000C6451">
              <w:rPr>
                <w:rFonts w:ascii="Arial" w:hAnsi="Arial" w:cs="Arial"/>
                <w:sz w:val="18"/>
                <w:szCs w:val="18"/>
              </w:rPr>
              <w:t>7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97BA" w14:textId="19636138" w:rsidR="00B806A4" w:rsidRPr="00567E17" w:rsidRDefault="00D9493A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="00AF6A1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F6A16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-1.6</w:t>
            </w:r>
            <w:r w:rsidR="00AF6A1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2FB3" w14:textId="7CE40A8E" w:rsidR="00B806A4" w:rsidRPr="00567E17" w:rsidRDefault="00B16E3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 (1.08-1.57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3019" w14:textId="1D3FE9AC" w:rsidR="00B806A4" w:rsidRPr="00567E17" w:rsidRDefault="00256BED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 (1.11-3.63)</w:t>
            </w:r>
          </w:p>
        </w:tc>
      </w:tr>
      <w:tr w:rsidR="00225DAB" w:rsidRPr="00567E17" w14:paraId="7EF7A48C" w14:textId="30D2F06C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B386F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Hispanic/Lati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D211" w14:textId="6FABC8C0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3 (0.91-1.4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8F51" w14:textId="311056B4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9 (0.92-1.5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23C3" w14:textId="77E5BD81" w:rsidR="00B806A4" w:rsidRPr="00567E17" w:rsidRDefault="002C1FCE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3 (0.80-1.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4248" w14:textId="5EE380C5" w:rsidR="00B806A4" w:rsidRPr="00567E17" w:rsidRDefault="00017AD2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2</w:t>
            </w:r>
            <w:r w:rsidR="00E524C2">
              <w:rPr>
                <w:rFonts w:ascii="Arial" w:hAnsi="Arial" w:cs="Arial"/>
                <w:sz w:val="18"/>
                <w:szCs w:val="18"/>
              </w:rPr>
              <w:t>4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E524C2">
              <w:rPr>
                <w:rFonts w:ascii="Arial" w:hAnsi="Arial" w:cs="Arial"/>
                <w:sz w:val="18"/>
                <w:szCs w:val="18"/>
              </w:rPr>
              <w:t>8</w:t>
            </w:r>
            <w:r w:rsidRPr="00567E17">
              <w:rPr>
                <w:rFonts w:ascii="Arial" w:hAnsi="Arial" w:cs="Arial"/>
                <w:sz w:val="18"/>
                <w:szCs w:val="18"/>
              </w:rPr>
              <w:t>-1.5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08BA" w14:textId="5CD1335E" w:rsidR="00B806A4" w:rsidRPr="00567E17" w:rsidRDefault="007B1B67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</w:t>
            </w:r>
            <w:r w:rsidR="0046260D"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46260D">
              <w:rPr>
                <w:rFonts w:ascii="Arial" w:hAnsi="Arial" w:cs="Arial"/>
                <w:sz w:val="18"/>
                <w:szCs w:val="18"/>
              </w:rPr>
              <w:t>8</w:t>
            </w:r>
            <w:r w:rsidRPr="00567E17">
              <w:rPr>
                <w:rFonts w:ascii="Arial" w:hAnsi="Arial" w:cs="Arial"/>
                <w:sz w:val="18"/>
                <w:szCs w:val="18"/>
              </w:rPr>
              <w:t>-1.4</w:t>
            </w:r>
            <w:r w:rsidR="0046260D">
              <w:rPr>
                <w:rFonts w:ascii="Arial" w:hAnsi="Arial" w:cs="Arial"/>
                <w:sz w:val="18"/>
                <w:szCs w:val="18"/>
              </w:rPr>
              <w:t>5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8BDD" w14:textId="176A5338" w:rsidR="00B806A4" w:rsidRPr="00567E17" w:rsidRDefault="00D9493A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="007D4D2D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7D4D2D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1.5</w:t>
            </w:r>
            <w:r w:rsidR="007D4D2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2450" w14:textId="302E7C8A" w:rsidR="00B806A4" w:rsidRPr="00567E17" w:rsidRDefault="00C22CD3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 (0.98-1.6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2D33" w14:textId="252ECBB0" w:rsidR="00B806A4" w:rsidRPr="00567E17" w:rsidRDefault="00256BED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39-2.56)</w:t>
            </w:r>
          </w:p>
        </w:tc>
      </w:tr>
      <w:tr w:rsidR="00225DAB" w:rsidRPr="00567E17" w14:paraId="1D39BC9A" w14:textId="62F8C412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8EE9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Oth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6AD1" w14:textId="678C5621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2 (0.85-1.4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A8015" w14:textId="151D235E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31 (0.98-1.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7F19" w14:textId="41CEBE83" w:rsidR="00B806A4" w:rsidRPr="00567E17" w:rsidRDefault="002C1FCE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2 (0.83-1.5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7B950" w14:textId="045BFDE8" w:rsidR="00B806A4" w:rsidRPr="00567E17" w:rsidRDefault="00017AD2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4 (0.8</w:t>
            </w:r>
            <w:r w:rsidR="002A3DDF">
              <w:rPr>
                <w:rFonts w:ascii="Arial" w:hAnsi="Arial" w:cs="Arial"/>
                <w:sz w:val="18"/>
                <w:szCs w:val="18"/>
              </w:rPr>
              <w:t>5</w:t>
            </w:r>
            <w:r w:rsidRPr="00567E17">
              <w:rPr>
                <w:rFonts w:ascii="Arial" w:hAnsi="Arial" w:cs="Arial"/>
                <w:sz w:val="18"/>
                <w:szCs w:val="18"/>
              </w:rPr>
              <w:t>-1.5</w:t>
            </w:r>
            <w:r w:rsidR="002A3DDF">
              <w:rPr>
                <w:rFonts w:ascii="Arial" w:hAnsi="Arial" w:cs="Arial"/>
                <w:sz w:val="18"/>
                <w:szCs w:val="18"/>
              </w:rPr>
              <w:t>4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6C3D" w14:textId="17B17482" w:rsidR="00B806A4" w:rsidRPr="00567E17" w:rsidRDefault="007B1B67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2</w:t>
            </w:r>
            <w:r w:rsidR="0046260D">
              <w:rPr>
                <w:rFonts w:ascii="Arial" w:hAnsi="Arial" w:cs="Arial"/>
                <w:sz w:val="18"/>
                <w:szCs w:val="18"/>
              </w:rPr>
              <w:t>5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6260D">
              <w:rPr>
                <w:rFonts w:ascii="Arial" w:hAnsi="Arial" w:cs="Arial"/>
                <w:sz w:val="18"/>
                <w:szCs w:val="18"/>
              </w:rPr>
              <w:t>8</w:t>
            </w:r>
            <w:r w:rsidRPr="00567E17">
              <w:rPr>
                <w:rFonts w:ascii="Arial" w:hAnsi="Arial" w:cs="Arial"/>
                <w:sz w:val="18"/>
                <w:szCs w:val="18"/>
              </w:rPr>
              <w:t>9-1.7</w:t>
            </w:r>
            <w:r w:rsidR="0046260D"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930D" w14:textId="679E3B83" w:rsidR="00B806A4" w:rsidRPr="00567E17" w:rsidRDefault="00925811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="007D4D2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1.0</w:t>
            </w:r>
            <w:r w:rsidR="007D4D2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-2.0</w:t>
            </w:r>
            <w:r w:rsidR="007D4D2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A993" w14:textId="3416DA18" w:rsidR="00B806A4" w:rsidRPr="00567E17" w:rsidRDefault="00C22CD3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 (1.04-1.8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D41E" w14:textId="3B050F78" w:rsidR="00B806A4" w:rsidRPr="00567E17" w:rsidRDefault="00D5241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 (1.43-6.26)</w:t>
            </w:r>
          </w:p>
        </w:tc>
      </w:tr>
      <w:tr w:rsidR="00B806A4" w:rsidRPr="00567E17" w14:paraId="0C87BED8" w14:textId="033D87DF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B9AC6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D8303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9FE1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21A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F8C5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9F3D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7EA2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4522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23AB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414" w:rsidRPr="00567E17" w14:paraId="63818AE1" w14:textId="06E39458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1326" w14:textId="43ACC59F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&lt; High scho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78DC" w14:textId="7777777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4522" w14:textId="58287199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8D9F" w14:textId="229AE20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92F0" w14:textId="122E1269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43CF" w14:textId="08255F0B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50B6" w14:textId="1DBBC028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0A3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E65A" w14:textId="460C4C0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EA2DF" w14:textId="1F4EEB1B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58D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521687EC" w14:textId="237B39FA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B66C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High school degre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4187" w14:textId="38610F69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0 (0.66-1.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5B7D" w14:textId="4DD5C97A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8 (0.68-1.4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2C1D" w14:textId="0B2BC70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2 (0.71-1.7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B28B5" w14:textId="319C4B5B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6DF6" w14:textId="48467788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E419" w14:textId="46C77155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0A3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DC84" w14:textId="76C851C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0.72-1.74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F40D" w14:textId="319E2CE6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58D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29EDD377" w14:textId="4D7E7475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94532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Some colle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6E8C" w14:textId="74575AB5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9 (0.65-1.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2D8D" w14:textId="40959F1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3 (0.72-1.4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3872" w14:textId="306EE24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30 (0.83-2.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9DD77" w14:textId="5403A438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1218" w14:textId="5264812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21D5" w14:textId="6C53A98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0A3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5B078" w14:textId="7662FED6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0.76-1.82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8F43" w14:textId="1C2D2EFA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58D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6597B0D1" w14:textId="38F2C040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5792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≥ Bachelor’s degre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3F9F" w14:textId="6DA1305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2 (0.60-1.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A49C" w14:textId="6415C821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5 (0.59-1.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D1C0B" w14:textId="343C4D0D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5 (0.66-1.6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A587" w14:textId="2ABFE118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B3C5" w14:textId="74BCCDAD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EB4A" w14:textId="609CD16D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0A3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01E4" w14:textId="080ABBFE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59-1.4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38F5" w14:textId="0C6FE1D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58D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B806A4" w:rsidRPr="00567E17" w14:paraId="1A604C9D" w14:textId="33A80E7E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5634D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Employment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24B7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2B4F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C1CD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046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524A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C471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B8685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B8F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414" w:rsidRPr="00567E17" w14:paraId="4D18B69A" w14:textId="3B049041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DC21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Employ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C790" w14:textId="7777777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D595" w14:textId="31756D70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CCA74" w14:textId="00F42BD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726B" w14:textId="3243B6B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77FB" w14:textId="6AC681B8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7F65" w14:textId="5C6B6E5C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D6AB" w14:textId="2075A10E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F41E" w14:textId="3C1A58CA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8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2751AA78" w14:textId="7387E8F4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233D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Retir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EA736" w14:textId="7138FA2B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55 (0.42-0.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671F" w14:textId="465F9478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48 (0.34-0.6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8CA8" w14:textId="09D65022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34 (0.23-0.4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A33C" w14:textId="146F85B0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38 (0.27-0.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3C8D" w14:textId="43596E7C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35 (0.22-0.5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1084" w14:textId="403E8E5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7D4D2D"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7D4D2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-0.6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CF49" w14:textId="21D3003C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(0.37-0.80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D279" w14:textId="59CD1C1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8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362E47CE" w14:textId="7A975348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58DFF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Disabl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1F4B" w14:textId="645DF3B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3 (0.94-1.3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009E" w14:textId="2BD1A142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28 (1.03-1.6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0D4C" w14:textId="01A8F3EA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5 (0.77-1.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052E" w14:textId="4165188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6 (0.</w:t>
            </w:r>
            <w:r w:rsidR="002A3DDF">
              <w:rPr>
                <w:rFonts w:ascii="Arial" w:hAnsi="Arial" w:cs="Arial"/>
                <w:sz w:val="18"/>
                <w:szCs w:val="18"/>
              </w:rPr>
              <w:t>79</w:t>
            </w:r>
            <w:r w:rsidRPr="00567E17">
              <w:rPr>
                <w:rFonts w:ascii="Arial" w:hAnsi="Arial" w:cs="Arial"/>
                <w:sz w:val="18"/>
                <w:szCs w:val="18"/>
              </w:rPr>
              <w:t>-1.1</w:t>
            </w:r>
            <w:r w:rsidR="002A3DDF"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3E09" w14:textId="22DD5B2D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8 (0.75-1.2</w:t>
            </w:r>
            <w:r w:rsidR="0039079B">
              <w:rPr>
                <w:rFonts w:ascii="Arial" w:hAnsi="Arial" w:cs="Arial"/>
                <w:sz w:val="18"/>
                <w:szCs w:val="18"/>
              </w:rPr>
              <w:t>7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91FA" w14:textId="7680D9C5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="00A51922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A5192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-1.3</w:t>
            </w:r>
            <w:r w:rsidR="00A5192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4903" w14:textId="19019590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 (1.07-1.73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DD81" w14:textId="2CBB8EF9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8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6F82D7CC" w14:textId="5DD86A83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58637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Unemployed/oth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B51D" w14:textId="6F3963CC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9 (0.81-1.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F25A" w14:textId="4A7FC5F5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8 (0.84-1.3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3F2A" w14:textId="2067D462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7 (0.95-1.4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7F69" w14:textId="3270E8CE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7 (0.7</w:t>
            </w:r>
            <w:r w:rsidR="002A3DDF">
              <w:rPr>
                <w:rFonts w:ascii="Arial" w:hAnsi="Arial" w:cs="Arial"/>
                <w:sz w:val="18"/>
                <w:szCs w:val="18"/>
              </w:rPr>
              <w:t>8</w:t>
            </w:r>
            <w:r w:rsidRPr="00567E17">
              <w:rPr>
                <w:rFonts w:ascii="Arial" w:hAnsi="Arial" w:cs="Arial"/>
                <w:sz w:val="18"/>
                <w:szCs w:val="18"/>
              </w:rPr>
              <w:t>-1.2</w:t>
            </w:r>
            <w:r w:rsidR="00E45A0B">
              <w:rPr>
                <w:rFonts w:ascii="Arial" w:hAnsi="Arial" w:cs="Arial"/>
                <w:sz w:val="18"/>
                <w:szCs w:val="18"/>
              </w:rPr>
              <w:t>0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E3B9" w14:textId="77E3D3C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2</w:t>
            </w:r>
            <w:r w:rsidR="0039079B">
              <w:rPr>
                <w:rFonts w:ascii="Arial" w:hAnsi="Arial" w:cs="Arial"/>
                <w:sz w:val="18"/>
                <w:szCs w:val="18"/>
              </w:rPr>
              <w:t>4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39079B">
              <w:rPr>
                <w:rFonts w:ascii="Arial" w:hAnsi="Arial" w:cs="Arial"/>
                <w:sz w:val="18"/>
                <w:szCs w:val="18"/>
              </w:rPr>
              <w:t>5</w:t>
            </w:r>
            <w:r w:rsidRPr="00567E17">
              <w:rPr>
                <w:rFonts w:ascii="Arial" w:hAnsi="Arial" w:cs="Arial"/>
                <w:sz w:val="18"/>
                <w:szCs w:val="18"/>
              </w:rPr>
              <w:t>-1.6</w:t>
            </w:r>
            <w:r w:rsidR="0039079B">
              <w:rPr>
                <w:rFonts w:ascii="Arial" w:hAnsi="Arial" w:cs="Arial"/>
                <w:sz w:val="18"/>
                <w:szCs w:val="18"/>
              </w:rPr>
              <w:t>2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22C2" w14:textId="08B054B1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 (0.8</w:t>
            </w:r>
            <w:r w:rsidR="00A5192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r w:rsidR="00A51922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26B0" w14:textId="5870EB9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 (0.95-1.61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1CD3" w14:textId="3268C086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3D8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B806A4" w:rsidRPr="00567E17" w14:paraId="2C51719A" w14:textId="580DA072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DAB24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Household inco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B4BA4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5E3E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DF77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F004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53C0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4177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F24CE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0E6E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414" w:rsidRPr="00567E17" w14:paraId="07617EA2" w14:textId="782363B4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FDC11" w14:textId="55D999C0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≤ $47,9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A4338" w14:textId="7777777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6DA69" w14:textId="009A2EA3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B5E9" w14:textId="35FBC622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AA56" w14:textId="16ECD28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911A" w14:textId="16566C7A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156F" w14:textId="0C8C4476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18C5" w14:textId="7C2B28EC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F71E" w14:textId="4B09D33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8AF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0416ACC6" w14:textId="3978DDCA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C4AD" w14:textId="17EC4DEB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&gt; $47,9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F7AE" w14:textId="4EF0CCC5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4 (0.81-1.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8459D" w14:textId="49921B55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1 (0.66-0.9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697DB" w14:textId="72F8512B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2 (0.67-1.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48CD" w14:textId="13B119F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69 (0.5</w:t>
            </w:r>
            <w:r w:rsidR="00E45A0B">
              <w:rPr>
                <w:rFonts w:ascii="Arial" w:hAnsi="Arial" w:cs="Arial"/>
                <w:sz w:val="18"/>
                <w:szCs w:val="18"/>
              </w:rPr>
              <w:t>6</w:t>
            </w:r>
            <w:r w:rsidRPr="00567E17">
              <w:rPr>
                <w:rFonts w:ascii="Arial" w:hAnsi="Arial" w:cs="Arial"/>
                <w:sz w:val="18"/>
                <w:szCs w:val="18"/>
              </w:rPr>
              <w:t>-0.8</w:t>
            </w:r>
            <w:r w:rsidR="00E45A0B">
              <w:rPr>
                <w:rFonts w:ascii="Arial" w:hAnsi="Arial" w:cs="Arial"/>
                <w:sz w:val="18"/>
                <w:szCs w:val="18"/>
              </w:rPr>
              <w:t>4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C619" w14:textId="0D6E3F4A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62 (0.47-0.8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0F93" w14:textId="64AF563D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4</w:t>
            </w:r>
            <w:r w:rsidR="00A5192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0.8</w:t>
            </w:r>
            <w:r w:rsidR="00A5192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27E7" w14:textId="79F14174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 (0.58-0.90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6872" w14:textId="52F853E5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8AF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B806A4" w:rsidRPr="00567E17" w14:paraId="6F704B51" w14:textId="14FBC656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BC8E" w14:textId="405C92E9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UC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8C2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70E7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A639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633C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A789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A504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A78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9D2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414" w:rsidRPr="00567E17" w14:paraId="1EA8BD2E" w14:textId="583D6E5B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66780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Urb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D63C2" w14:textId="7777777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3E183" w14:textId="4CC905E6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F41F9" w14:textId="56F4251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10CD" w14:textId="34182FCA" w:rsidR="00D52414" w:rsidRPr="00567E17" w:rsidRDefault="00E45A0B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3342" w14:textId="30F1700C" w:rsidR="00D52414" w:rsidRPr="00567E17" w:rsidRDefault="001575F9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2069C" w14:textId="6B1AB514" w:rsidR="00D52414" w:rsidRPr="00567E17" w:rsidRDefault="00364C47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753C" w14:textId="3D3C2F63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71B3" w14:textId="5EB2DFBC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25E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D52414" w:rsidRPr="00567E17" w14:paraId="7A187CF9" w14:textId="1679B54C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4DED" w14:textId="77777777" w:rsidR="00D52414" w:rsidRPr="00567E17" w:rsidRDefault="00D52414" w:rsidP="00D5241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Rur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04A21" w14:textId="34AA8CEB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7 (0.89-1.3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91599" w14:textId="19D6B07F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5 (0.83-1.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20ED" w14:textId="7B96E71D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63 (0.46-0.8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0E54E" w14:textId="3F4DFE72" w:rsidR="00D52414" w:rsidRPr="00567E17" w:rsidRDefault="00E45A0B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 (0.62-1.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8F1F" w14:textId="3BA1C3F0" w:rsidR="00D52414" w:rsidRPr="00567E17" w:rsidRDefault="0039079B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52-1.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3512D" w14:textId="2C981497" w:rsidR="00D52414" w:rsidRPr="00567E17" w:rsidRDefault="00364C47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 (0.57-1.2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972A" w14:textId="77F2E5F7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 (0.88-1.4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F335" w14:textId="0F3E10DB" w:rsidR="00D52414" w:rsidRPr="00567E17" w:rsidRDefault="00D52414" w:rsidP="00D5241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25E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B806A4" w:rsidRPr="00567E17" w14:paraId="79048BFA" w14:textId="59EA0D6E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D3F9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Cancer typ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CBAE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6351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F7D5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75E6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029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F54E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D369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21E3D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C47" w:rsidRPr="00567E17" w14:paraId="40D568D0" w14:textId="691EC580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AF7BF" w14:textId="77777777" w:rsidR="00364C47" w:rsidRPr="00567E17" w:rsidRDefault="00364C47" w:rsidP="00364C4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Breas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F3308" w14:textId="77777777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7ECC9" w14:textId="476215DF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9A07" w14:textId="18EDF058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763B" w14:textId="743D4D2D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94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297D" w14:textId="04D74E3D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1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F606" w14:textId="717169B5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AC8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0900" w14:textId="6A405334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BBA4F" w14:textId="79FBCB90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D1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364C47" w:rsidRPr="00567E17" w14:paraId="4E63D225" w14:textId="77774E60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2C229" w14:textId="77777777" w:rsidR="00364C47" w:rsidRPr="00567E17" w:rsidRDefault="00364C47" w:rsidP="00364C4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Genitourina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8D7E" w14:textId="27700622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74 (0.49-1.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14B5" w14:textId="1C649182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2 (0.71-1.7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A647" w14:textId="30CD88D0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1 (0.65-1.5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E7FA" w14:textId="553DB36B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94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78E60" w14:textId="24B48B79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1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0E85F" w14:textId="0D7FA454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AC8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4BDC" w14:textId="6F79F91C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 (0.30-1.07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A55F" w14:textId="4BBD4906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D1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364C47" w:rsidRPr="00567E17" w14:paraId="01828D66" w14:textId="150307F4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1B832" w14:textId="77777777" w:rsidR="00364C47" w:rsidRPr="00567E17" w:rsidRDefault="00364C47" w:rsidP="00364C4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Gynecologic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3F71" w14:textId="0564695B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9 (0.59-1.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68BF" w14:textId="7EB0011C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78 (0.46-1.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FF08" w14:textId="253C74B4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60 (0.33-1.0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00EE" w14:textId="48152268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94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0286" w14:textId="5E318B3F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1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697C" w14:textId="65C0883A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AC8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04897" w14:textId="49991201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0.74-1.85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D855" w14:textId="37A752CE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D1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364C47" w:rsidRPr="00567E17" w14:paraId="129D4008" w14:textId="41FC13AA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3024" w14:textId="77777777" w:rsidR="00364C47" w:rsidRPr="00567E17" w:rsidRDefault="00364C47" w:rsidP="00364C4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Gastrointestin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7D64" w14:textId="4A9FBAC3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7 (0.73-1.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B94D3" w14:textId="1FE43C5D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4 (0.85-1.5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B62E" w14:textId="1A9C005B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1 (0.66-1.2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CBE9" w14:textId="3E11E585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94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57C2E" w14:textId="0379FFEE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1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D912A" w14:textId="294A75B1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AC8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85DD" w14:textId="1D8AB19E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0.85-1.60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B31FA" w14:textId="29208AB2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D1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364C47" w:rsidRPr="00567E17" w14:paraId="3E1ADEB8" w14:textId="3D094020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E34D8" w14:textId="77777777" w:rsidR="00364C47" w:rsidRPr="00567E17" w:rsidRDefault="00364C47" w:rsidP="00364C4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Hematolog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E164F" w14:textId="424B90F3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8 (0.92-1.2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C0B0" w14:textId="021399C2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11 (0.91-1.3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DD184" w14:textId="3FFD25A2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4 (0.68-1.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FA9E" w14:textId="203F4B6A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94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7A32" w14:textId="35DF1165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1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0771" w14:textId="7D26CE63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AC8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31B5" w14:textId="6E63549C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78-1.20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DF2A7" w14:textId="60758AAE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D1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364C47" w:rsidRPr="00567E17" w14:paraId="5E06BA74" w14:textId="1182C125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02CD" w14:textId="77777777" w:rsidR="00364C47" w:rsidRPr="00567E17" w:rsidRDefault="00364C47" w:rsidP="00364C4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lastRenderedPageBreak/>
              <w:t xml:space="preserve">  Oth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B30AA" w14:textId="7ED67483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9 (0.93-1.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55F3" w14:textId="72CC292F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9 (0.81-1.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9146" w14:textId="27EC44B4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8 (0.72-1.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3D63" w14:textId="34984FA6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094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800B" w14:textId="46D812E8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2F19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B79F" w14:textId="322E379C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AC8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4CBB" w14:textId="75D436D4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76-1.17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5F10" w14:textId="18562202" w:rsidR="00364C47" w:rsidRPr="00567E17" w:rsidRDefault="00364C47" w:rsidP="00364C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D1D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B806A4" w:rsidRPr="00567E17" w14:paraId="45DB5CDA" w14:textId="6DA3D29C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E608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Comorbidity count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49E58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52D9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6F6D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82CF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14E60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9D35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6ED2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96CB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5DAB" w:rsidRPr="00567E17" w14:paraId="3C01DF58" w14:textId="104CC7C9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5EA98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58311" w14:textId="77777777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4049" w14:textId="17C78CC0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9B631" w14:textId="5D6F6EC6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C8E5" w14:textId="16F997A5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F7BFE" w14:textId="003B5622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0BFE" w14:textId="7F640ADF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5EEA7" w14:textId="3C0219E1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1BEB" w14:textId="37A7A12F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225DAB" w:rsidRPr="00567E17" w14:paraId="30223C62" w14:textId="48D10586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0757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1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05C50" w14:textId="40130D23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9 (0.93-1.2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16C3" w14:textId="10197C06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9 (0.91-1.3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B072" w14:textId="3FF584CD" w:rsidR="00B806A4" w:rsidRPr="00567E17" w:rsidRDefault="00FB72FF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99 (0.83-1.1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60EB" w14:textId="169F5AC8" w:rsidR="00B806A4" w:rsidRPr="00567E17" w:rsidRDefault="000E5B0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01 (0.85-1.2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843D" w14:textId="68C2EEC3" w:rsidR="00B806A4" w:rsidRPr="00567E17" w:rsidRDefault="00D047A1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0.89 (0.70-1.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7601" w14:textId="6C834784" w:rsidR="00B806A4" w:rsidRPr="00567E17" w:rsidRDefault="002B582C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68-1.1</w:t>
            </w:r>
            <w:r w:rsidR="00364C47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3A36" w14:textId="04C516B2" w:rsidR="00B806A4" w:rsidRPr="00567E17" w:rsidRDefault="001161E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75-1.13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C8F6" w14:textId="4A25CDCE" w:rsidR="00B806A4" w:rsidRPr="00567E17" w:rsidRDefault="00D5241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46-1.65)</w:t>
            </w:r>
          </w:p>
        </w:tc>
      </w:tr>
      <w:tr w:rsidR="00225DAB" w:rsidRPr="00567E17" w14:paraId="6492C078" w14:textId="12A352B2" w:rsidTr="00225DA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354D8" w14:textId="77777777" w:rsidR="00B806A4" w:rsidRPr="00567E17" w:rsidRDefault="00B806A4" w:rsidP="00B806A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 xml:space="preserve">  ≥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A2C1" w14:textId="7F5EA532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39 (1.20-1.6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A955" w14:textId="655AD8CC" w:rsidR="00B806A4" w:rsidRPr="00567E17" w:rsidRDefault="00B806A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62 (1.36-1.9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3F98" w14:textId="6E3AD4D8" w:rsidR="00B806A4" w:rsidRPr="00567E17" w:rsidRDefault="00FB72FF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28 (1.07-1.5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E94D" w14:textId="37C92241" w:rsidR="00B806A4" w:rsidRPr="00567E17" w:rsidRDefault="000E5B0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39 (1.18-1.6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BDA2" w14:textId="6EECED6A" w:rsidR="00B806A4" w:rsidRPr="00567E17" w:rsidRDefault="00D047A1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E17">
              <w:rPr>
                <w:rFonts w:ascii="Arial" w:hAnsi="Arial" w:cs="Arial"/>
                <w:sz w:val="18"/>
                <w:szCs w:val="18"/>
              </w:rPr>
              <w:t>1.4</w:t>
            </w:r>
            <w:r w:rsidR="003F7F81">
              <w:rPr>
                <w:rFonts w:ascii="Arial" w:hAnsi="Arial" w:cs="Arial"/>
                <w:sz w:val="18"/>
                <w:szCs w:val="18"/>
              </w:rPr>
              <w:t>5</w:t>
            </w:r>
            <w:r w:rsidRPr="00567E17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3F7F81">
              <w:rPr>
                <w:rFonts w:ascii="Arial" w:hAnsi="Arial" w:cs="Arial"/>
                <w:sz w:val="18"/>
                <w:szCs w:val="18"/>
              </w:rPr>
              <w:t>18</w:t>
            </w:r>
            <w:r w:rsidRPr="00567E17">
              <w:rPr>
                <w:rFonts w:ascii="Arial" w:hAnsi="Arial" w:cs="Arial"/>
                <w:sz w:val="18"/>
                <w:szCs w:val="18"/>
              </w:rPr>
              <w:t>-1.</w:t>
            </w:r>
            <w:r w:rsidR="003F7F81">
              <w:rPr>
                <w:rFonts w:ascii="Arial" w:hAnsi="Arial" w:cs="Arial"/>
                <w:sz w:val="18"/>
                <w:szCs w:val="18"/>
              </w:rPr>
              <w:t>79</w:t>
            </w:r>
            <w:r w:rsidRPr="00567E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7455" w14:textId="7E47E2C9" w:rsidR="00B806A4" w:rsidRPr="00567E17" w:rsidRDefault="002B582C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364C47">
              <w:rPr>
                <w:rFonts w:ascii="Arial" w:hAnsi="Arial" w:cs="Arial"/>
                <w:sz w:val="18"/>
                <w:szCs w:val="18"/>
              </w:rPr>
              <w:t>49</w:t>
            </w:r>
            <w:r>
              <w:rPr>
                <w:rFonts w:ascii="Arial" w:hAnsi="Arial" w:cs="Arial"/>
                <w:sz w:val="18"/>
                <w:szCs w:val="18"/>
              </w:rPr>
              <w:t xml:space="preserve"> (1.1</w:t>
            </w:r>
            <w:r w:rsidR="00364C4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r w:rsidR="00364C4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9274" w14:textId="6321E0B8" w:rsidR="00B806A4" w:rsidRPr="00567E17" w:rsidRDefault="001161E6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 (1.20-1.74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83B87" w14:textId="34AA562E" w:rsidR="00B806A4" w:rsidRPr="00567E17" w:rsidRDefault="00D52414" w:rsidP="00B806A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 (0.84-2.71)</w:t>
            </w:r>
          </w:p>
        </w:tc>
      </w:tr>
    </w:tbl>
    <w:p w14:paraId="0FF3C24F" w14:textId="7FB093AB" w:rsidR="009F313F" w:rsidRDefault="005919FB" w:rsidP="005919F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*Count of comorbidities other than cancer</w:t>
      </w:r>
    </w:p>
    <w:p w14:paraId="341E0A19" w14:textId="4D77FE86" w:rsidR="005919FB" w:rsidRPr="005919FB" w:rsidRDefault="005919FB" w:rsidP="005919F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RR=relative risk, CI=confidence interval, ACA=Affordable Care Act, RUCA=</w:t>
      </w:r>
      <w:r w:rsidRPr="005919FB">
        <w:rPr>
          <w:rFonts w:ascii="Arial" w:hAnsi="Arial" w:cs="Arial"/>
        </w:rPr>
        <w:t>Rural-Urban Commuting Area</w:t>
      </w:r>
    </w:p>
    <w:sectPr w:rsidR="005919FB" w:rsidRPr="005919FB" w:rsidSect="005919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FB"/>
    <w:rsid w:val="00017AD2"/>
    <w:rsid w:val="000975E7"/>
    <w:rsid w:val="000B7AB1"/>
    <w:rsid w:val="000C6451"/>
    <w:rsid w:val="000E1A1E"/>
    <w:rsid w:val="000E5B04"/>
    <w:rsid w:val="0011262C"/>
    <w:rsid w:val="001161E6"/>
    <w:rsid w:val="0015101F"/>
    <w:rsid w:val="001575F9"/>
    <w:rsid w:val="0016780F"/>
    <w:rsid w:val="001839DD"/>
    <w:rsid w:val="001A0036"/>
    <w:rsid w:val="001B39E9"/>
    <w:rsid w:val="001C0E73"/>
    <w:rsid w:val="001E476C"/>
    <w:rsid w:val="001F492E"/>
    <w:rsid w:val="00225DAB"/>
    <w:rsid w:val="002312BE"/>
    <w:rsid w:val="00232462"/>
    <w:rsid w:val="00240B61"/>
    <w:rsid w:val="00256BED"/>
    <w:rsid w:val="0027590F"/>
    <w:rsid w:val="00284F6D"/>
    <w:rsid w:val="002A3DDF"/>
    <w:rsid w:val="002B05E1"/>
    <w:rsid w:val="002B40E9"/>
    <w:rsid w:val="002B582C"/>
    <w:rsid w:val="002C1FCE"/>
    <w:rsid w:val="002D5511"/>
    <w:rsid w:val="002E5646"/>
    <w:rsid w:val="0035055E"/>
    <w:rsid w:val="00364C47"/>
    <w:rsid w:val="00372C1C"/>
    <w:rsid w:val="00375907"/>
    <w:rsid w:val="0039079B"/>
    <w:rsid w:val="00395677"/>
    <w:rsid w:val="003A1AF9"/>
    <w:rsid w:val="003A62E9"/>
    <w:rsid w:val="003F7F81"/>
    <w:rsid w:val="00402642"/>
    <w:rsid w:val="00427FD2"/>
    <w:rsid w:val="00437074"/>
    <w:rsid w:val="00437DFB"/>
    <w:rsid w:val="0046260D"/>
    <w:rsid w:val="0046342B"/>
    <w:rsid w:val="00474584"/>
    <w:rsid w:val="00480855"/>
    <w:rsid w:val="00481527"/>
    <w:rsid w:val="00492B6A"/>
    <w:rsid w:val="0051465C"/>
    <w:rsid w:val="00524473"/>
    <w:rsid w:val="00567E17"/>
    <w:rsid w:val="005761F7"/>
    <w:rsid w:val="005919FB"/>
    <w:rsid w:val="005A216A"/>
    <w:rsid w:val="005D1981"/>
    <w:rsid w:val="005E519F"/>
    <w:rsid w:val="006460AC"/>
    <w:rsid w:val="00655EFE"/>
    <w:rsid w:val="00660980"/>
    <w:rsid w:val="0068069C"/>
    <w:rsid w:val="006A15D4"/>
    <w:rsid w:val="006C510A"/>
    <w:rsid w:val="006D1A1E"/>
    <w:rsid w:val="006D56F7"/>
    <w:rsid w:val="00711AB7"/>
    <w:rsid w:val="00767B59"/>
    <w:rsid w:val="00771D7C"/>
    <w:rsid w:val="007873E9"/>
    <w:rsid w:val="007B1B67"/>
    <w:rsid w:val="007C4BC7"/>
    <w:rsid w:val="007D4D2D"/>
    <w:rsid w:val="00815FD1"/>
    <w:rsid w:val="00827C86"/>
    <w:rsid w:val="008631B1"/>
    <w:rsid w:val="00883ED6"/>
    <w:rsid w:val="00890A7D"/>
    <w:rsid w:val="008C2D5F"/>
    <w:rsid w:val="008F5A9F"/>
    <w:rsid w:val="008F5BFA"/>
    <w:rsid w:val="00921781"/>
    <w:rsid w:val="00922347"/>
    <w:rsid w:val="00925811"/>
    <w:rsid w:val="009565C9"/>
    <w:rsid w:val="009D11AB"/>
    <w:rsid w:val="00A265F9"/>
    <w:rsid w:val="00A50393"/>
    <w:rsid w:val="00A51922"/>
    <w:rsid w:val="00A674BA"/>
    <w:rsid w:val="00AD1E98"/>
    <w:rsid w:val="00AE5631"/>
    <w:rsid w:val="00AF6A16"/>
    <w:rsid w:val="00B050C4"/>
    <w:rsid w:val="00B16DF0"/>
    <w:rsid w:val="00B16E34"/>
    <w:rsid w:val="00B46C5B"/>
    <w:rsid w:val="00B62192"/>
    <w:rsid w:val="00B806A4"/>
    <w:rsid w:val="00BA20B4"/>
    <w:rsid w:val="00BB2322"/>
    <w:rsid w:val="00C20E7C"/>
    <w:rsid w:val="00C22CD3"/>
    <w:rsid w:val="00C479A9"/>
    <w:rsid w:val="00C638CE"/>
    <w:rsid w:val="00CA2EE4"/>
    <w:rsid w:val="00CA4F52"/>
    <w:rsid w:val="00CC2269"/>
    <w:rsid w:val="00CE4FC2"/>
    <w:rsid w:val="00CF2B17"/>
    <w:rsid w:val="00CF7AA6"/>
    <w:rsid w:val="00D047A1"/>
    <w:rsid w:val="00D31B92"/>
    <w:rsid w:val="00D337F9"/>
    <w:rsid w:val="00D33F6F"/>
    <w:rsid w:val="00D36399"/>
    <w:rsid w:val="00D36C15"/>
    <w:rsid w:val="00D52414"/>
    <w:rsid w:val="00D5593C"/>
    <w:rsid w:val="00D60105"/>
    <w:rsid w:val="00D61439"/>
    <w:rsid w:val="00D9493A"/>
    <w:rsid w:val="00D9755C"/>
    <w:rsid w:val="00DB1E6A"/>
    <w:rsid w:val="00DC23E5"/>
    <w:rsid w:val="00E06BF9"/>
    <w:rsid w:val="00E179F7"/>
    <w:rsid w:val="00E272C9"/>
    <w:rsid w:val="00E45A0B"/>
    <w:rsid w:val="00E524C2"/>
    <w:rsid w:val="00E528C2"/>
    <w:rsid w:val="00E70B39"/>
    <w:rsid w:val="00EB5459"/>
    <w:rsid w:val="00EC2820"/>
    <w:rsid w:val="00EC649F"/>
    <w:rsid w:val="00F15615"/>
    <w:rsid w:val="00F21FDE"/>
    <w:rsid w:val="00F256AF"/>
    <w:rsid w:val="00F70C29"/>
    <w:rsid w:val="00F745B7"/>
    <w:rsid w:val="00FA363C"/>
    <w:rsid w:val="00FB0EE2"/>
    <w:rsid w:val="00FB72FF"/>
    <w:rsid w:val="00FC1696"/>
    <w:rsid w:val="00FD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DE807"/>
  <w15:chartTrackingRefBased/>
  <w15:docId w15:val="{BE40FD24-7B6E-456E-8DB0-9CB77D2A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9F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9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7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5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ourtney (NIH/NCI) [F]</dc:creator>
  <cp:keywords/>
  <dc:description/>
  <cp:lastModifiedBy>Williams, Courtney (NIH/NCI) [F]</cp:lastModifiedBy>
  <cp:revision>5</cp:revision>
  <dcterms:created xsi:type="dcterms:W3CDTF">2022-02-21T19:11:00Z</dcterms:created>
  <dcterms:modified xsi:type="dcterms:W3CDTF">2022-03-02T13:46:00Z</dcterms:modified>
</cp:coreProperties>
</file>